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280" w:type="dxa"/>
        <w:tblLayout w:type="fixed"/>
        <w:tblLook w:val="04A0" w:firstRow="1" w:lastRow="0" w:firstColumn="1" w:lastColumn="0" w:noHBand="0" w:noVBand="1"/>
      </w:tblPr>
      <w:tblGrid>
        <w:gridCol w:w="1820"/>
        <w:gridCol w:w="1820"/>
        <w:gridCol w:w="1820"/>
        <w:gridCol w:w="1820"/>
      </w:tblGrid>
      <w:tr w:rsidR="00ED43CB" w:rsidRPr="00ED43CB" w14:paraId="54B44356" w14:textId="77777777" w:rsidTr="00ED43CB">
        <w:trPr>
          <w:trHeight w:val="1032"/>
        </w:trPr>
        <w:tc>
          <w:tcPr>
            <w:tcW w:w="680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08D3DB" w14:textId="77777777" w:rsidR="00ED43CB" w:rsidRPr="00ED43CB" w:rsidRDefault="00ED43CB" w:rsidP="00ED43CB">
            <w:pPr>
              <w:widowControl/>
              <w:jc w:val="center"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ED43CB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Supplementary Table 2.  All results of the correlation analysis of various biochemical parameters with chest injury in polytrauma patients</w:t>
            </w:r>
          </w:p>
        </w:tc>
      </w:tr>
      <w:tr w:rsidR="00ED43CB" w:rsidRPr="00ED43CB" w14:paraId="302984CE" w14:textId="77777777" w:rsidTr="00ED43CB">
        <w:trPr>
          <w:trHeight w:val="312"/>
        </w:trPr>
        <w:tc>
          <w:tcPr>
            <w:tcW w:w="6804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881EB9" w14:textId="77777777" w:rsidR="00ED43CB" w:rsidRPr="00ED43CB" w:rsidRDefault="00ED43CB" w:rsidP="00ED43CB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</w:pPr>
            <w:r w:rsidRPr="00ED43CB"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68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F68EF" w14:textId="77777777" w:rsidR="00ED43CB" w:rsidRPr="00ED43CB" w:rsidRDefault="00ED43CB" w:rsidP="00ED43CB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</w:pPr>
            <w:r w:rsidRPr="00ED43CB"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  <w:t>r</w:t>
            </w:r>
          </w:p>
        </w:tc>
        <w:tc>
          <w:tcPr>
            <w:tcW w:w="680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9398ED5" w14:textId="77777777" w:rsidR="00ED43CB" w:rsidRPr="00ED43CB" w:rsidRDefault="00ED43CB" w:rsidP="00ED43CB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</w:pPr>
            <w:r w:rsidRPr="00ED43CB"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ED43CB" w:rsidRPr="00ED43CB" w14:paraId="3E16D99D" w14:textId="77777777" w:rsidTr="00ED43CB">
        <w:trPr>
          <w:trHeight w:val="312"/>
        </w:trPr>
        <w:tc>
          <w:tcPr>
            <w:tcW w:w="6804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D89D64" w14:textId="77777777" w:rsidR="00ED43CB" w:rsidRPr="00ED43CB" w:rsidRDefault="00ED43CB" w:rsidP="00ED43CB">
            <w:pPr>
              <w:widowControl/>
              <w:jc w:val="left"/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1AD4E6" w14:textId="77777777" w:rsidR="00ED43CB" w:rsidRPr="00ED43CB" w:rsidRDefault="00ED43CB" w:rsidP="00ED43CB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</w:pPr>
            <w:r w:rsidRPr="00ED43CB"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  <w:t>n=64</w:t>
            </w:r>
          </w:p>
        </w:tc>
        <w:tc>
          <w:tcPr>
            <w:tcW w:w="680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667802" w14:textId="77777777" w:rsidR="00ED43CB" w:rsidRPr="00ED43CB" w:rsidRDefault="00ED43CB" w:rsidP="00ED43CB">
            <w:pPr>
              <w:widowControl/>
              <w:jc w:val="left"/>
              <w:rPr>
                <w:rFonts w:ascii="Segoe UI" w:eastAsia="等线" w:hAnsi="Segoe UI" w:cs="Segoe UI"/>
                <w:b/>
                <w:bCs/>
                <w:kern w:val="0"/>
                <w:sz w:val="20"/>
                <w:szCs w:val="20"/>
              </w:rPr>
            </w:pPr>
          </w:p>
        </w:tc>
      </w:tr>
      <w:tr w:rsidR="00ED43CB" w:rsidRPr="00ED43CB" w14:paraId="7C1F3677" w14:textId="77777777" w:rsidTr="00ED43CB">
        <w:trPr>
          <w:trHeight w:val="288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43A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 (beats/min)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8C40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55A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EE4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7 </w:t>
            </w:r>
          </w:p>
        </w:tc>
      </w:tr>
      <w:tr w:rsidR="00ED43CB" w:rsidRPr="00ED43CB" w14:paraId="772C18FA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6C2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7E9E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5AC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376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24 </w:t>
            </w:r>
          </w:p>
        </w:tc>
      </w:tr>
      <w:tr w:rsidR="00ED43CB" w:rsidRPr="00ED43CB" w14:paraId="750C3374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1A7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2E5C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707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6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490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45 </w:t>
            </w:r>
          </w:p>
        </w:tc>
      </w:tr>
      <w:tr w:rsidR="00ED43CB" w:rsidRPr="00ED43CB" w14:paraId="0EE10D51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DAA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4010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885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5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6C5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1 </w:t>
            </w:r>
          </w:p>
        </w:tc>
      </w:tr>
      <w:tr w:rsidR="00ED43CB" w:rsidRPr="00ED43CB" w14:paraId="45F4F413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896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4DD8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17D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49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215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2 </w:t>
            </w:r>
          </w:p>
        </w:tc>
      </w:tr>
      <w:tr w:rsidR="00ED43CB" w:rsidRPr="00ED43CB" w14:paraId="14A8C767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654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2F9C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2CD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7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24A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82 </w:t>
            </w:r>
          </w:p>
        </w:tc>
      </w:tr>
      <w:tr w:rsidR="00ED43CB" w:rsidRPr="00ED43CB" w14:paraId="033E336D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7EC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7EC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F81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0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C6D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35 </w:t>
            </w:r>
          </w:p>
        </w:tc>
      </w:tr>
      <w:tr w:rsidR="00ED43CB" w:rsidRPr="00ED43CB" w14:paraId="49484817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7FB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56C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9D9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6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B40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*</w:t>
            </w:r>
          </w:p>
        </w:tc>
      </w:tr>
      <w:tr w:rsidR="00ED43CB" w:rsidRPr="00ED43CB" w14:paraId="067204C8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6D6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DF9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0E2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7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EE1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65 </w:t>
            </w:r>
          </w:p>
        </w:tc>
      </w:tr>
      <w:tr w:rsidR="00ED43CB" w:rsidRPr="00ED43CB" w14:paraId="60FE992E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10D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246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7FD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3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82E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64 </w:t>
            </w:r>
          </w:p>
        </w:tc>
      </w:tr>
      <w:tr w:rsidR="00ED43CB" w:rsidRPr="00ED43CB" w14:paraId="0487444C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5B9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AC0F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81E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1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8B0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58 </w:t>
            </w:r>
          </w:p>
        </w:tc>
      </w:tr>
      <w:tr w:rsidR="00ED43CB" w:rsidRPr="00ED43CB" w14:paraId="673B4F64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D18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118B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D1B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2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547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31 </w:t>
            </w:r>
          </w:p>
        </w:tc>
      </w:tr>
      <w:tr w:rsidR="00ED43CB" w:rsidRPr="00ED43CB" w14:paraId="1E8716AD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9A66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 (times/min)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2A8C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217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901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71 </w:t>
            </w:r>
          </w:p>
        </w:tc>
      </w:tr>
      <w:tr w:rsidR="00ED43CB" w:rsidRPr="00ED43CB" w14:paraId="1BC28C05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A24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00F8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0F4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C5F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0 </w:t>
            </w:r>
          </w:p>
        </w:tc>
      </w:tr>
      <w:tr w:rsidR="00ED43CB" w:rsidRPr="00ED43CB" w14:paraId="2DE8F7DC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615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82C0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DD6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7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E0E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*</w:t>
            </w:r>
          </w:p>
        </w:tc>
      </w:tr>
      <w:tr w:rsidR="00ED43CB" w:rsidRPr="00ED43CB" w14:paraId="6F3812DE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6DE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9BCC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9E0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3FD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55 </w:t>
            </w:r>
          </w:p>
        </w:tc>
      </w:tr>
      <w:tr w:rsidR="00ED43CB" w:rsidRPr="00ED43CB" w14:paraId="5BE2AB55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CC2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D798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E3D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B89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21 </w:t>
            </w:r>
          </w:p>
        </w:tc>
      </w:tr>
      <w:tr w:rsidR="00ED43CB" w:rsidRPr="00ED43CB" w14:paraId="1A286A1E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CF5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394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88F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AD8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8 </w:t>
            </w:r>
          </w:p>
        </w:tc>
      </w:tr>
      <w:tr w:rsidR="00ED43CB" w:rsidRPr="00ED43CB" w14:paraId="5EF439DA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B25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FC0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E13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4C2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69 </w:t>
            </w:r>
          </w:p>
        </w:tc>
      </w:tr>
      <w:tr w:rsidR="00ED43CB" w:rsidRPr="00ED43CB" w14:paraId="22B9572D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373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01DC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0B1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7E1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81 </w:t>
            </w:r>
          </w:p>
        </w:tc>
      </w:tr>
      <w:tr w:rsidR="00ED43CB" w:rsidRPr="00ED43CB" w14:paraId="5A8C062F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1CB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30E8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165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6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BEB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5 </w:t>
            </w:r>
          </w:p>
        </w:tc>
      </w:tr>
      <w:tr w:rsidR="00ED43CB" w:rsidRPr="00ED43CB" w14:paraId="3522347E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308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D998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8B6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2A4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7 </w:t>
            </w:r>
          </w:p>
        </w:tc>
      </w:tr>
      <w:tr w:rsidR="00ED43CB" w:rsidRPr="00ED43CB" w14:paraId="4795E097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8BA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7E1B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C13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4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ABC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35 </w:t>
            </w:r>
          </w:p>
        </w:tc>
      </w:tr>
      <w:tr w:rsidR="00ED43CB" w:rsidRPr="00ED43CB" w14:paraId="5996C608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EA2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D5B2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E21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1AD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83 </w:t>
            </w:r>
          </w:p>
        </w:tc>
      </w:tr>
      <w:tr w:rsidR="00ED43CB" w:rsidRPr="00ED43CB" w14:paraId="6E092EE4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FA9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8351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9C1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23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B8E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57 </w:t>
            </w:r>
          </w:p>
        </w:tc>
      </w:tr>
      <w:tr w:rsidR="00ED43CB" w:rsidRPr="00ED43CB" w14:paraId="715BDCBF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D60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me in hospital (days)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3496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564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37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B2E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75 </w:t>
            </w:r>
          </w:p>
        </w:tc>
      </w:tr>
      <w:tr w:rsidR="00ED43CB" w:rsidRPr="00ED43CB" w14:paraId="333B61C2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7868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S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12B6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9D5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036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94 </w:t>
            </w:r>
          </w:p>
        </w:tc>
      </w:tr>
      <w:tr w:rsidR="00ED43CB" w:rsidRPr="00ED43CB" w14:paraId="3CDDC43C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1311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S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208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F0F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66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45F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19 </w:t>
            </w:r>
          </w:p>
        </w:tc>
      </w:tr>
      <w:tr w:rsidR="00ED43CB" w:rsidRPr="00ED43CB" w14:paraId="21923FE7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11C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F348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F1E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7E7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32 </w:t>
            </w:r>
          </w:p>
        </w:tc>
      </w:tr>
      <w:tr w:rsidR="00ED43CB" w:rsidRPr="00ED43CB" w14:paraId="7C0282B3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472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7808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A9D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8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934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*</w:t>
            </w:r>
          </w:p>
        </w:tc>
      </w:tr>
      <w:tr w:rsidR="00ED43CB" w:rsidRPr="00ED43CB" w14:paraId="2E7D7766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F58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1970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90C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9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6A9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0 </w:t>
            </w:r>
          </w:p>
        </w:tc>
      </w:tr>
      <w:tr w:rsidR="00ED43CB" w:rsidRPr="00ED43CB" w14:paraId="41EAAB3C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506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832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E25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4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949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33 </w:t>
            </w:r>
          </w:p>
        </w:tc>
      </w:tr>
      <w:tr w:rsidR="00ED43CB" w:rsidRPr="00ED43CB" w14:paraId="63095FEB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02D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27CE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F60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5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75D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5 </w:t>
            </w:r>
          </w:p>
        </w:tc>
      </w:tr>
      <w:tr w:rsidR="00ED43CB" w:rsidRPr="00ED43CB" w14:paraId="3261540C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97A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FE58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489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3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964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8 </w:t>
            </w:r>
          </w:p>
        </w:tc>
      </w:tr>
      <w:tr w:rsidR="00ED43CB" w:rsidRPr="00ED43CB" w14:paraId="22091EF4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2EF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AFEC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CEE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8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F39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8 </w:t>
            </w:r>
          </w:p>
        </w:tc>
      </w:tr>
      <w:tr w:rsidR="00ED43CB" w:rsidRPr="00ED43CB" w14:paraId="1FFF5602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343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A11D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9BA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2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C98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30 </w:t>
            </w:r>
          </w:p>
        </w:tc>
      </w:tr>
      <w:tr w:rsidR="00ED43CB" w:rsidRPr="00ED43CB" w14:paraId="3D888981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432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DA07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147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4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C00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74 </w:t>
            </w:r>
          </w:p>
        </w:tc>
      </w:tr>
      <w:tr w:rsidR="00ED43CB" w:rsidRPr="00ED43CB" w14:paraId="25D94B72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FAF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E58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E89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19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01C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3 </w:t>
            </w:r>
          </w:p>
        </w:tc>
      </w:tr>
      <w:tr w:rsidR="00ED43CB" w:rsidRPr="00ED43CB" w14:paraId="6AA28D8D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1C9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E3CD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3CB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FB1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02 </w:t>
            </w:r>
          </w:p>
        </w:tc>
      </w:tr>
      <w:tr w:rsidR="00ED43CB" w:rsidRPr="00ED43CB" w14:paraId="7CAA7605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3F26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FA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8857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756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6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DDB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*</w:t>
            </w:r>
          </w:p>
        </w:tc>
      </w:tr>
      <w:tr w:rsidR="00ED43CB" w:rsidRPr="00ED43CB" w14:paraId="508CE10D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A04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33AF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986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6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09A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6 </w:t>
            </w:r>
          </w:p>
        </w:tc>
      </w:tr>
      <w:tr w:rsidR="00ED43CB" w:rsidRPr="00ED43CB" w14:paraId="3ADA512E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9A3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4E46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B2A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4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F86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16 </w:t>
            </w:r>
          </w:p>
        </w:tc>
      </w:tr>
      <w:tr w:rsidR="00ED43CB" w:rsidRPr="00ED43CB" w14:paraId="67F45187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148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199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DB2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0F1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10 </w:t>
            </w:r>
          </w:p>
        </w:tc>
      </w:tr>
      <w:tr w:rsidR="00ED43CB" w:rsidRPr="00ED43CB" w14:paraId="091148D3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964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809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5BE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1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889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2 </w:t>
            </w:r>
          </w:p>
        </w:tc>
      </w:tr>
      <w:tr w:rsidR="00ED43CB" w:rsidRPr="00ED43CB" w14:paraId="67EAC56C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881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BD9B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BD7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5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ABF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5 </w:t>
            </w:r>
          </w:p>
        </w:tc>
      </w:tr>
      <w:tr w:rsidR="00ED43CB" w:rsidRPr="00ED43CB" w14:paraId="413F7C66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9DF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15D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0F1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608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2 </w:t>
            </w:r>
          </w:p>
        </w:tc>
      </w:tr>
      <w:tr w:rsidR="00ED43CB" w:rsidRPr="00ED43CB" w14:paraId="43338EED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23B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A32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464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5C4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06 </w:t>
            </w:r>
          </w:p>
        </w:tc>
      </w:tr>
      <w:tr w:rsidR="00ED43CB" w:rsidRPr="00ED43CB" w14:paraId="4D057AE7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E04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F1BE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E4F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6A3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94 </w:t>
            </w:r>
          </w:p>
        </w:tc>
      </w:tr>
      <w:tr w:rsidR="00ED43CB" w:rsidRPr="00ED43CB" w14:paraId="7A49AF5D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DA7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EC50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6DD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999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13 </w:t>
            </w:r>
          </w:p>
        </w:tc>
      </w:tr>
      <w:tr w:rsidR="00ED43CB" w:rsidRPr="00ED43CB" w14:paraId="7C4D6E96" w14:textId="77777777" w:rsidTr="00ED43CB">
        <w:trPr>
          <w:trHeight w:val="276"/>
        </w:trPr>
        <w:tc>
          <w:tcPr>
            <w:tcW w:w="68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7DE4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sence of organ failure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7E7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EDE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41 </w:t>
            </w:r>
          </w:p>
        </w:tc>
      </w:tr>
      <w:tr w:rsidR="00ED43CB" w:rsidRPr="00ED43CB" w14:paraId="0832BE9B" w14:textId="77777777" w:rsidTr="00ED43CB">
        <w:trPr>
          <w:trHeight w:val="276"/>
        </w:trPr>
        <w:tc>
          <w:tcPr>
            <w:tcW w:w="68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6F1F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d blood cell transfusion (U)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D13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0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82A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9 </w:t>
            </w:r>
          </w:p>
        </w:tc>
      </w:tr>
      <w:tr w:rsidR="00ED43CB" w:rsidRPr="00ED43CB" w14:paraId="20681434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E3AD" w14:textId="174FD8EF" w:rsidR="00ED43CB" w:rsidRPr="00ED43CB" w:rsidRDefault="001B7960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/>
                <w:color w:val="000000"/>
                <w:kern w:val="0"/>
                <w:sz w:val="22"/>
              </w:rPr>
              <w:t>Plasma transfusion</w:t>
            </w:r>
            <w:r w:rsidR="00ED43CB"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U)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337E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6C3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6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AB1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25 </w:t>
            </w:r>
          </w:p>
        </w:tc>
      </w:tr>
      <w:tr w:rsidR="00ED43CB" w:rsidRPr="00ED43CB" w14:paraId="3F1CD585" w14:textId="77777777" w:rsidTr="00ED43CB">
        <w:trPr>
          <w:trHeight w:val="276"/>
        </w:trPr>
        <w:tc>
          <w:tcPr>
            <w:tcW w:w="68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E522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ood platelet transfusion (U)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25D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7BF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9 </w:t>
            </w:r>
          </w:p>
        </w:tc>
      </w:tr>
      <w:tr w:rsidR="00ED43CB" w:rsidRPr="00ED43CB" w14:paraId="344DD3BC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2AA7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rine Output (ml)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329F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AB1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65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8D7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5 </w:t>
            </w:r>
          </w:p>
        </w:tc>
      </w:tr>
      <w:tr w:rsidR="00ED43CB" w:rsidRPr="00ED43CB" w14:paraId="09DE3DB9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A92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903F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682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5A8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9 </w:t>
            </w:r>
          </w:p>
        </w:tc>
      </w:tr>
      <w:tr w:rsidR="00ED43CB" w:rsidRPr="00ED43CB" w14:paraId="76E18DD8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90A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94E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8F9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E26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4 </w:t>
            </w:r>
          </w:p>
        </w:tc>
      </w:tr>
      <w:tr w:rsidR="00ED43CB" w:rsidRPr="00ED43CB" w14:paraId="6FFC1F79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894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8C10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13C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D4E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3 </w:t>
            </w:r>
          </w:p>
        </w:tc>
      </w:tr>
      <w:tr w:rsidR="00ED43CB" w:rsidRPr="00ED43CB" w14:paraId="0C095E63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589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BD5E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A14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5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053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*</w:t>
            </w:r>
          </w:p>
        </w:tc>
      </w:tr>
      <w:tr w:rsidR="00ED43CB" w:rsidRPr="00ED43CB" w14:paraId="5811C7A0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A70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6236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65D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DA1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5 </w:t>
            </w:r>
          </w:p>
        </w:tc>
      </w:tr>
      <w:tr w:rsidR="00ED43CB" w:rsidRPr="00ED43CB" w14:paraId="5DAEA19B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171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E8FC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C94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2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E92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86 </w:t>
            </w:r>
          </w:p>
        </w:tc>
      </w:tr>
      <w:tr w:rsidR="00ED43CB" w:rsidRPr="00ED43CB" w14:paraId="601ECBF8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92A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ADE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D78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057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8 </w:t>
            </w:r>
          </w:p>
        </w:tc>
      </w:tr>
      <w:tr w:rsidR="00ED43CB" w:rsidRPr="00ED43CB" w14:paraId="5A887DE4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E13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6840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295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542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70 </w:t>
            </w:r>
          </w:p>
        </w:tc>
      </w:tr>
      <w:tr w:rsidR="00ED43CB" w:rsidRPr="00ED43CB" w14:paraId="43961B71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867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7FFD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D0F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1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AB0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5 </w:t>
            </w:r>
          </w:p>
        </w:tc>
      </w:tr>
      <w:tr w:rsidR="00ED43CB" w:rsidRPr="00ED43CB" w14:paraId="6B45CAAE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925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2111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86F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240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6 </w:t>
            </w:r>
          </w:p>
        </w:tc>
      </w:tr>
      <w:tr w:rsidR="00ED43CB" w:rsidRPr="00ED43CB" w14:paraId="101153F0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6BB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660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630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9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A02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59 </w:t>
            </w:r>
          </w:p>
        </w:tc>
      </w:tr>
      <w:tr w:rsidR="00ED43CB" w:rsidRPr="00ED43CB" w14:paraId="41CDDFFE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C83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 (g/dl)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08B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8F2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02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AA5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87 </w:t>
            </w:r>
          </w:p>
        </w:tc>
      </w:tr>
      <w:tr w:rsidR="00ED43CB" w:rsidRPr="00ED43CB" w14:paraId="33BA00C8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F92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0E6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BA0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F5C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54 </w:t>
            </w:r>
          </w:p>
        </w:tc>
      </w:tr>
      <w:tr w:rsidR="00ED43CB" w:rsidRPr="00ED43CB" w14:paraId="2BC664AD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D8C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98F2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546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3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F81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23 </w:t>
            </w:r>
          </w:p>
        </w:tc>
      </w:tr>
      <w:tr w:rsidR="00ED43CB" w:rsidRPr="00ED43CB" w14:paraId="1DD18E90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094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C19D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7A9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51B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39 </w:t>
            </w:r>
          </w:p>
        </w:tc>
      </w:tr>
      <w:tr w:rsidR="00ED43CB" w:rsidRPr="00ED43CB" w14:paraId="6FCEE829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E80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2E57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7D7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5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4C5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8 </w:t>
            </w:r>
          </w:p>
        </w:tc>
      </w:tr>
      <w:tr w:rsidR="00ED43CB" w:rsidRPr="00ED43CB" w14:paraId="469C9768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6F3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A63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1F6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3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F49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59 </w:t>
            </w:r>
          </w:p>
        </w:tc>
      </w:tr>
      <w:tr w:rsidR="00ED43CB" w:rsidRPr="00ED43CB" w14:paraId="053AC0C6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3F7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3AB4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E50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1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48E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*</w:t>
            </w:r>
          </w:p>
        </w:tc>
      </w:tr>
      <w:tr w:rsidR="00ED43CB" w:rsidRPr="00ED43CB" w14:paraId="31F38A1D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280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3B94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8EF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9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1FF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0 </w:t>
            </w:r>
          </w:p>
        </w:tc>
      </w:tr>
      <w:tr w:rsidR="00ED43CB" w:rsidRPr="00ED43CB" w14:paraId="37688809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566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550D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D74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3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56F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97 </w:t>
            </w:r>
          </w:p>
        </w:tc>
      </w:tr>
      <w:tr w:rsidR="00ED43CB" w:rsidRPr="00ED43CB" w14:paraId="4E9D1863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A05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89CB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F63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7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115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5 </w:t>
            </w:r>
          </w:p>
        </w:tc>
      </w:tr>
      <w:tr w:rsidR="00ED43CB" w:rsidRPr="00ED43CB" w14:paraId="04F20485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696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78CB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D36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1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A6C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7 </w:t>
            </w:r>
          </w:p>
        </w:tc>
      </w:tr>
      <w:tr w:rsidR="00ED43CB" w:rsidRPr="00ED43CB" w14:paraId="79ADC72A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23F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25F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B59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76E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72 </w:t>
            </w:r>
          </w:p>
        </w:tc>
      </w:tr>
      <w:tr w:rsidR="00ED43CB" w:rsidRPr="00ED43CB" w14:paraId="69B8C6DA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9B42" w14:textId="16A9F0F5" w:rsidR="00ED43CB" w:rsidRPr="00ED43CB" w:rsidRDefault="001B7960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ED43CB">
              <w:rPr>
                <w:rFonts w:ascii="等线" w:eastAsia="等线" w:hAnsi="等线" w:cs="宋体"/>
                <w:color w:val="000000"/>
                <w:kern w:val="0"/>
                <w:sz w:val="22"/>
              </w:rPr>
              <w:t>Leukocyte</w:t>
            </w:r>
            <w:r w:rsidR="00ED43CB"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(</w:t>
            </w:r>
            <w:proofErr w:type="gramEnd"/>
            <w:r w:rsidR="00ED43CB"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/</w:t>
            </w:r>
            <w:proofErr w:type="spellStart"/>
            <w:r w:rsidR="00ED43CB"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l</w:t>
            </w:r>
            <w:proofErr w:type="spellEnd"/>
            <w:r w:rsidR="00ED43CB"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F657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266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06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D2C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65 </w:t>
            </w:r>
          </w:p>
        </w:tc>
      </w:tr>
      <w:tr w:rsidR="00ED43CB" w:rsidRPr="00ED43CB" w14:paraId="67F2B44C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79A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E68F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EA7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D45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06 </w:t>
            </w:r>
          </w:p>
        </w:tc>
      </w:tr>
      <w:tr w:rsidR="00ED43CB" w:rsidRPr="00ED43CB" w14:paraId="33E17BC1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B08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507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5B3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4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339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72 </w:t>
            </w:r>
          </w:p>
        </w:tc>
      </w:tr>
      <w:tr w:rsidR="00ED43CB" w:rsidRPr="00ED43CB" w14:paraId="0A29D12C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68A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1B86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AE8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3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82D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8 </w:t>
            </w:r>
          </w:p>
        </w:tc>
      </w:tr>
      <w:tr w:rsidR="00ED43CB" w:rsidRPr="00ED43CB" w14:paraId="086FBF37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2EB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295B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39B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5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D70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*</w:t>
            </w:r>
          </w:p>
        </w:tc>
      </w:tr>
      <w:tr w:rsidR="00ED43CB" w:rsidRPr="00ED43CB" w14:paraId="0717C3E3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66A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5EC0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C12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6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6B2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5 </w:t>
            </w:r>
          </w:p>
        </w:tc>
      </w:tr>
      <w:tr w:rsidR="00ED43CB" w:rsidRPr="00ED43CB" w14:paraId="55422154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939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BD3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5A5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BAE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47 </w:t>
            </w:r>
          </w:p>
        </w:tc>
      </w:tr>
      <w:tr w:rsidR="00ED43CB" w:rsidRPr="00ED43CB" w14:paraId="2453BDD4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7A5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575C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276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A97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13 </w:t>
            </w:r>
          </w:p>
        </w:tc>
      </w:tr>
      <w:tr w:rsidR="00ED43CB" w:rsidRPr="00ED43CB" w14:paraId="7067D039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3D1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80D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169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9DC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03 </w:t>
            </w:r>
          </w:p>
        </w:tc>
      </w:tr>
      <w:tr w:rsidR="00ED43CB" w:rsidRPr="00ED43CB" w14:paraId="19607E83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161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36AB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19A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271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3 </w:t>
            </w:r>
          </w:p>
        </w:tc>
      </w:tr>
      <w:tr w:rsidR="00ED43CB" w:rsidRPr="00ED43CB" w14:paraId="005177B1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181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320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CE9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9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82E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6 </w:t>
            </w:r>
          </w:p>
        </w:tc>
      </w:tr>
      <w:tr w:rsidR="00ED43CB" w:rsidRPr="00ED43CB" w14:paraId="42A1BBFE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756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C6EE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85A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4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645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4 </w:t>
            </w:r>
          </w:p>
        </w:tc>
      </w:tr>
      <w:tr w:rsidR="00ED43CB" w:rsidRPr="00ED43CB" w14:paraId="5D745709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DD4F" w14:textId="2799823F" w:rsidR="00ED43CB" w:rsidRPr="00ED43CB" w:rsidRDefault="001B7960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/>
                <w:color w:val="000000"/>
                <w:kern w:val="0"/>
                <w:sz w:val="22"/>
              </w:rPr>
              <w:t>Platelet (</w:t>
            </w:r>
            <w:r w:rsidR="00ED43CB"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/</w:t>
            </w:r>
            <w:proofErr w:type="spellStart"/>
            <w:r w:rsidR="00ED43CB"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l</w:t>
            </w:r>
            <w:proofErr w:type="spellEnd"/>
            <w:r w:rsidR="00ED43CB"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F7F7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978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49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AC8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2 </w:t>
            </w:r>
          </w:p>
        </w:tc>
      </w:tr>
      <w:tr w:rsidR="00ED43CB" w:rsidRPr="00ED43CB" w14:paraId="03E64A77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E39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D4B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C37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6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0C5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51 </w:t>
            </w:r>
          </w:p>
        </w:tc>
      </w:tr>
      <w:tr w:rsidR="00ED43CB" w:rsidRPr="00ED43CB" w14:paraId="3450D4CB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571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554F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96A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89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A40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5 </w:t>
            </w:r>
          </w:p>
        </w:tc>
      </w:tr>
      <w:tr w:rsidR="00ED43CB" w:rsidRPr="00ED43CB" w14:paraId="3078A280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311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DB74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CF6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4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693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19 </w:t>
            </w:r>
          </w:p>
        </w:tc>
      </w:tr>
      <w:tr w:rsidR="00ED43CB" w:rsidRPr="00ED43CB" w14:paraId="7194468F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D1F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E18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1D1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7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2AF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3 </w:t>
            </w:r>
          </w:p>
        </w:tc>
      </w:tr>
      <w:tr w:rsidR="00ED43CB" w:rsidRPr="00ED43CB" w14:paraId="04F869C6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D88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9C1F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379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4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60A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1 </w:t>
            </w:r>
          </w:p>
        </w:tc>
      </w:tr>
      <w:tr w:rsidR="00ED43CB" w:rsidRPr="00ED43CB" w14:paraId="20D50B02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88C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13F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483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8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3D6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7 </w:t>
            </w:r>
          </w:p>
        </w:tc>
      </w:tr>
      <w:tr w:rsidR="00ED43CB" w:rsidRPr="00ED43CB" w14:paraId="37470F08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11D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FF5D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4F7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4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DA1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70 </w:t>
            </w:r>
          </w:p>
        </w:tc>
      </w:tr>
      <w:tr w:rsidR="00ED43CB" w:rsidRPr="00ED43CB" w14:paraId="726EB371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7BD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1AC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5A8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3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A7C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30 </w:t>
            </w:r>
          </w:p>
        </w:tc>
      </w:tr>
      <w:tr w:rsidR="00ED43CB" w:rsidRPr="00ED43CB" w14:paraId="235634A0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E5B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AA0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38D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69D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34 </w:t>
            </w:r>
          </w:p>
        </w:tc>
      </w:tr>
      <w:tr w:rsidR="00ED43CB" w:rsidRPr="00ED43CB" w14:paraId="6AA070F1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979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8846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A80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73D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83 </w:t>
            </w:r>
          </w:p>
        </w:tc>
      </w:tr>
      <w:tr w:rsidR="00ED43CB" w:rsidRPr="00ED43CB" w14:paraId="0F9FC2E8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C11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6CA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AEE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161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23 </w:t>
            </w:r>
          </w:p>
        </w:tc>
      </w:tr>
      <w:tr w:rsidR="00ED43CB" w:rsidRPr="00ED43CB" w14:paraId="09D64772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017D" w14:textId="2BE6E36F" w:rsidR="00ED43CB" w:rsidRPr="00ED43CB" w:rsidRDefault="001B7960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/>
                <w:color w:val="000000"/>
                <w:kern w:val="0"/>
                <w:sz w:val="22"/>
              </w:rPr>
              <w:t>Hematocrit</w:t>
            </w:r>
            <w:r w:rsidR="00ED43CB"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15FD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753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8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4F0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42 </w:t>
            </w:r>
          </w:p>
        </w:tc>
      </w:tr>
      <w:tr w:rsidR="00ED43CB" w:rsidRPr="00ED43CB" w14:paraId="6F4C0C64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89D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34D4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918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5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43E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2 </w:t>
            </w:r>
          </w:p>
        </w:tc>
      </w:tr>
      <w:tr w:rsidR="00ED43CB" w:rsidRPr="00ED43CB" w14:paraId="7CF7E34C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499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24D1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276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DDE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63 </w:t>
            </w:r>
          </w:p>
        </w:tc>
      </w:tr>
      <w:tr w:rsidR="00ED43CB" w:rsidRPr="00ED43CB" w14:paraId="2996ACAE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C88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CEDE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DCB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FA1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96 </w:t>
            </w:r>
          </w:p>
        </w:tc>
      </w:tr>
      <w:tr w:rsidR="00ED43CB" w:rsidRPr="00ED43CB" w14:paraId="1B408DFC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59C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83C6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3F6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879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41 </w:t>
            </w:r>
          </w:p>
        </w:tc>
      </w:tr>
      <w:tr w:rsidR="00ED43CB" w:rsidRPr="00ED43CB" w14:paraId="4F936A1A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BAE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751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29B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C91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53 </w:t>
            </w:r>
          </w:p>
        </w:tc>
      </w:tr>
      <w:tr w:rsidR="00ED43CB" w:rsidRPr="00ED43CB" w14:paraId="15206000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437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BB71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B30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9FE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00 </w:t>
            </w:r>
          </w:p>
        </w:tc>
      </w:tr>
      <w:tr w:rsidR="00ED43CB" w:rsidRPr="00ED43CB" w14:paraId="57BF96FA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95E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7CD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A62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5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738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5 </w:t>
            </w:r>
          </w:p>
        </w:tc>
      </w:tr>
      <w:tr w:rsidR="00ED43CB" w:rsidRPr="00ED43CB" w14:paraId="2222EA66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DBD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E44E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617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9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305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6 </w:t>
            </w:r>
          </w:p>
        </w:tc>
      </w:tr>
      <w:tr w:rsidR="00ED43CB" w:rsidRPr="00ED43CB" w14:paraId="12C982B8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036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50AC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B08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9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D17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57 </w:t>
            </w:r>
          </w:p>
        </w:tc>
      </w:tr>
      <w:tr w:rsidR="00ED43CB" w:rsidRPr="00ED43CB" w14:paraId="3FD327DB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75D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2D90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EE9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4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F0E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97 </w:t>
            </w:r>
          </w:p>
        </w:tc>
      </w:tr>
      <w:tr w:rsidR="00ED43CB" w:rsidRPr="00ED43CB" w14:paraId="697C9A4F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CBE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6AD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484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9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3F3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71 </w:t>
            </w:r>
          </w:p>
        </w:tc>
      </w:tr>
      <w:tr w:rsidR="00ED43CB" w:rsidRPr="00ED43CB" w14:paraId="46C42BD0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C288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P (mg/dl)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C29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AC9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20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DEC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02 </w:t>
            </w:r>
          </w:p>
        </w:tc>
      </w:tr>
      <w:tr w:rsidR="00ED43CB" w:rsidRPr="00ED43CB" w14:paraId="4CACA7BE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B00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610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C9E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8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58F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8 </w:t>
            </w:r>
          </w:p>
        </w:tc>
      </w:tr>
      <w:tr w:rsidR="00ED43CB" w:rsidRPr="00ED43CB" w14:paraId="0CFEFDBD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08F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45D1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403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36E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5 </w:t>
            </w:r>
          </w:p>
        </w:tc>
      </w:tr>
      <w:tr w:rsidR="00ED43CB" w:rsidRPr="00ED43CB" w14:paraId="1D25B7F4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F4C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79B0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2C2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3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BE7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52 </w:t>
            </w:r>
          </w:p>
        </w:tc>
      </w:tr>
      <w:tr w:rsidR="00ED43CB" w:rsidRPr="00ED43CB" w14:paraId="00900EC8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BD6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968C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3DF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328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39 </w:t>
            </w:r>
          </w:p>
        </w:tc>
      </w:tr>
      <w:tr w:rsidR="00ED43CB" w:rsidRPr="00ED43CB" w14:paraId="0615AFE3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C8E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186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593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5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04A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3 </w:t>
            </w:r>
          </w:p>
        </w:tc>
      </w:tr>
      <w:tr w:rsidR="00ED43CB" w:rsidRPr="00ED43CB" w14:paraId="22C3F209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433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659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9DB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BC7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1 </w:t>
            </w:r>
          </w:p>
        </w:tc>
      </w:tr>
      <w:tr w:rsidR="00ED43CB" w:rsidRPr="00ED43CB" w14:paraId="1FB9DFAB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090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2F82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392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9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B6C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*</w:t>
            </w:r>
          </w:p>
        </w:tc>
      </w:tr>
      <w:tr w:rsidR="00ED43CB" w:rsidRPr="00ED43CB" w14:paraId="7C941BEF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6D0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7696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2D5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213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0 </w:t>
            </w:r>
          </w:p>
        </w:tc>
      </w:tr>
      <w:tr w:rsidR="00ED43CB" w:rsidRPr="00ED43CB" w14:paraId="4BB897BC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A1A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3B7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56D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221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2 </w:t>
            </w:r>
          </w:p>
        </w:tc>
      </w:tr>
      <w:tr w:rsidR="00ED43CB" w:rsidRPr="00ED43CB" w14:paraId="1CDA0774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D6C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2AB2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DFA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5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069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94 </w:t>
            </w:r>
          </w:p>
        </w:tc>
      </w:tr>
      <w:tr w:rsidR="00ED43CB" w:rsidRPr="00ED43CB" w14:paraId="554CD506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9CA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45ED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62C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6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13D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68 </w:t>
            </w:r>
          </w:p>
        </w:tc>
      </w:tr>
      <w:tr w:rsidR="00ED43CB" w:rsidRPr="00ED43CB" w14:paraId="59D55371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2570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</w:t>
            </w:r>
            <w:r w:rsidRPr="001B7960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26DC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926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248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1 </w:t>
            </w:r>
          </w:p>
        </w:tc>
      </w:tr>
      <w:tr w:rsidR="00ED43CB" w:rsidRPr="00ED43CB" w14:paraId="60393917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EE5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7237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8B3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76C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7 </w:t>
            </w:r>
          </w:p>
        </w:tc>
      </w:tr>
      <w:tr w:rsidR="00ED43CB" w:rsidRPr="00ED43CB" w14:paraId="58FD1105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FE0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F24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07B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2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290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64 </w:t>
            </w:r>
          </w:p>
        </w:tc>
      </w:tr>
      <w:tr w:rsidR="00ED43CB" w:rsidRPr="00ED43CB" w14:paraId="4CC17804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CE3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3FA4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55D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59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E13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18 </w:t>
            </w:r>
          </w:p>
        </w:tc>
      </w:tr>
      <w:tr w:rsidR="00ED43CB" w:rsidRPr="00ED43CB" w14:paraId="6D0D251A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FFC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61D6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169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7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CCD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4 </w:t>
            </w:r>
          </w:p>
        </w:tc>
      </w:tr>
      <w:tr w:rsidR="00ED43CB" w:rsidRPr="00ED43CB" w14:paraId="579386A8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3DE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5AB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832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3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A3D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7 </w:t>
            </w:r>
          </w:p>
        </w:tc>
      </w:tr>
      <w:tr w:rsidR="00ED43CB" w:rsidRPr="00ED43CB" w14:paraId="09E584CC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ACE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EE64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5A8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C67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11 </w:t>
            </w:r>
          </w:p>
        </w:tc>
      </w:tr>
      <w:tr w:rsidR="00ED43CB" w:rsidRPr="00ED43CB" w14:paraId="5FB7C059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373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054E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452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0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850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4 </w:t>
            </w:r>
          </w:p>
        </w:tc>
      </w:tr>
      <w:tr w:rsidR="00ED43CB" w:rsidRPr="00ED43CB" w14:paraId="0777F3B5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0FD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82F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932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0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D23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2 </w:t>
            </w:r>
          </w:p>
        </w:tc>
      </w:tr>
      <w:tr w:rsidR="00ED43CB" w:rsidRPr="00ED43CB" w14:paraId="63329742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2B2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BDE1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2F7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2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A49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3 </w:t>
            </w:r>
          </w:p>
        </w:tc>
      </w:tr>
      <w:tr w:rsidR="00ED43CB" w:rsidRPr="00ED43CB" w14:paraId="1B4B864C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A28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0AC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9BC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3A0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92 </w:t>
            </w:r>
          </w:p>
        </w:tc>
      </w:tr>
      <w:tr w:rsidR="00ED43CB" w:rsidRPr="00ED43CB" w14:paraId="095AE089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E45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58BC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058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9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E99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*</w:t>
            </w:r>
          </w:p>
        </w:tc>
      </w:tr>
      <w:tr w:rsidR="00ED43CB" w:rsidRPr="00ED43CB" w14:paraId="22CC6651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8E5B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</w:t>
            </w:r>
            <w:r w:rsidRPr="001B7960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2+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27CD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CF4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83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58C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5 </w:t>
            </w:r>
          </w:p>
        </w:tc>
      </w:tr>
      <w:tr w:rsidR="00ED43CB" w:rsidRPr="00ED43CB" w14:paraId="3CEA228A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08B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45C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88F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1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ED1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4 </w:t>
            </w:r>
          </w:p>
        </w:tc>
      </w:tr>
      <w:tr w:rsidR="00ED43CB" w:rsidRPr="00ED43CB" w14:paraId="4B2CACBD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DA0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2CD6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F5F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29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F80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1 </w:t>
            </w:r>
          </w:p>
        </w:tc>
      </w:tr>
      <w:tr w:rsidR="00ED43CB" w:rsidRPr="00ED43CB" w14:paraId="260F78E4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BA5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2964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CB5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5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167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83 </w:t>
            </w:r>
          </w:p>
        </w:tc>
      </w:tr>
      <w:tr w:rsidR="00ED43CB" w:rsidRPr="00ED43CB" w14:paraId="5B28747A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912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71B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1AF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4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A3B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7 </w:t>
            </w:r>
          </w:p>
        </w:tc>
      </w:tr>
      <w:tr w:rsidR="00ED43CB" w:rsidRPr="00ED43CB" w14:paraId="1E795AF6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53B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AD2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C64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4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571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2 </w:t>
            </w:r>
          </w:p>
        </w:tc>
      </w:tr>
      <w:tr w:rsidR="00ED43CB" w:rsidRPr="00ED43CB" w14:paraId="243880BF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530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0E36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D8D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3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F59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3 </w:t>
            </w:r>
          </w:p>
        </w:tc>
      </w:tr>
      <w:tr w:rsidR="00ED43CB" w:rsidRPr="00ED43CB" w14:paraId="3842BED6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EAC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30B4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388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2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F29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5 </w:t>
            </w:r>
          </w:p>
        </w:tc>
      </w:tr>
      <w:tr w:rsidR="00ED43CB" w:rsidRPr="00ED43CB" w14:paraId="104E4E3F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D6C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A11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270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0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32E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92 </w:t>
            </w:r>
          </w:p>
        </w:tc>
      </w:tr>
      <w:tr w:rsidR="00ED43CB" w:rsidRPr="00ED43CB" w14:paraId="336ED03C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777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F881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272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4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0F8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39 </w:t>
            </w:r>
          </w:p>
        </w:tc>
      </w:tr>
      <w:tr w:rsidR="00ED43CB" w:rsidRPr="00ED43CB" w14:paraId="75F0258B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57C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454F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920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2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2EC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56 </w:t>
            </w:r>
          </w:p>
        </w:tc>
      </w:tr>
      <w:tr w:rsidR="00ED43CB" w:rsidRPr="00ED43CB" w14:paraId="458EC2A0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32B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7691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86D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7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00B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6 </w:t>
            </w:r>
          </w:p>
        </w:tc>
      </w:tr>
      <w:tr w:rsidR="00ED43CB" w:rsidRPr="00ED43CB" w14:paraId="0A26DCB5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52E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esterol (mg/dl)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85DE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6B9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89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66C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8 </w:t>
            </w:r>
          </w:p>
        </w:tc>
      </w:tr>
      <w:tr w:rsidR="00ED43CB" w:rsidRPr="00ED43CB" w14:paraId="592FC5BB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C68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DF90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609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1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736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2 </w:t>
            </w:r>
          </w:p>
        </w:tc>
      </w:tr>
      <w:tr w:rsidR="00ED43CB" w:rsidRPr="00ED43CB" w14:paraId="44377981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8C6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DDE1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E7F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BA4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80 </w:t>
            </w:r>
          </w:p>
        </w:tc>
      </w:tr>
      <w:tr w:rsidR="00ED43CB" w:rsidRPr="00ED43CB" w14:paraId="525BB0C8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34C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E494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C84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4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FC5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47 </w:t>
            </w:r>
          </w:p>
        </w:tc>
      </w:tr>
      <w:tr w:rsidR="00ED43CB" w:rsidRPr="00ED43CB" w14:paraId="0FA9CB6D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C95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E80B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A9A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C28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1 </w:t>
            </w:r>
          </w:p>
        </w:tc>
      </w:tr>
      <w:tr w:rsidR="00ED43CB" w:rsidRPr="00ED43CB" w14:paraId="52E8CA86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DD4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CDF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B9E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853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8 </w:t>
            </w:r>
          </w:p>
        </w:tc>
      </w:tr>
      <w:tr w:rsidR="00ED43CB" w:rsidRPr="00ED43CB" w14:paraId="2520056B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695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452F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E01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695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3 </w:t>
            </w:r>
          </w:p>
        </w:tc>
      </w:tr>
      <w:tr w:rsidR="00ED43CB" w:rsidRPr="00ED43CB" w14:paraId="01B2FEFB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AE2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685C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68D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BF2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0 </w:t>
            </w:r>
          </w:p>
        </w:tc>
      </w:tr>
      <w:tr w:rsidR="00ED43CB" w:rsidRPr="00ED43CB" w14:paraId="55F2E5AA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A56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E997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300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0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653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67 </w:t>
            </w:r>
          </w:p>
        </w:tc>
      </w:tr>
      <w:tr w:rsidR="00ED43CB" w:rsidRPr="00ED43CB" w14:paraId="6D20B665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A02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83A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D5C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5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A53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43 </w:t>
            </w:r>
          </w:p>
        </w:tc>
      </w:tr>
      <w:tr w:rsidR="00ED43CB" w:rsidRPr="00ED43CB" w14:paraId="67587ABD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403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842D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986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1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6A0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55 </w:t>
            </w:r>
          </w:p>
        </w:tc>
      </w:tr>
      <w:tr w:rsidR="00ED43CB" w:rsidRPr="00ED43CB" w14:paraId="155697D0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899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330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973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3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121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71 </w:t>
            </w:r>
          </w:p>
        </w:tc>
      </w:tr>
      <w:tr w:rsidR="00ED43CB" w:rsidRPr="00ED43CB" w14:paraId="374F4F9D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BFA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T (U/l)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799B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068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50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2D0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1 </w:t>
            </w:r>
          </w:p>
        </w:tc>
      </w:tr>
      <w:tr w:rsidR="00ED43CB" w:rsidRPr="00ED43CB" w14:paraId="67D0B002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021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08B2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7FB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6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3EC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*</w:t>
            </w:r>
          </w:p>
        </w:tc>
      </w:tr>
      <w:tr w:rsidR="00ED43CB" w:rsidRPr="00ED43CB" w14:paraId="321E694E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3AC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EBE2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1AE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8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465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*</w:t>
            </w:r>
          </w:p>
        </w:tc>
      </w:tr>
      <w:tr w:rsidR="00ED43CB" w:rsidRPr="00ED43CB" w14:paraId="63C63B19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910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9702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082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DDF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37 </w:t>
            </w:r>
          </w:p>
        </w:tc>
      </w:tr>
      <w:tr w:rsidR="00ED43CB" w:rsidRPr="00ED43CB" w14:paraId="06D07E8A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1D4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F58D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E40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0D0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3 </w:t>
            </w:r>
          </w:p>
        </w:tc>
      </w:tr>
      <w:tr w:rsidR="00ED43CB" w:rsidRPr="00ED43CB" w14:paraId="192AF668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16D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7A50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2AD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B43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2 </w:t>
            </w:r>
          </w:p>
        </w:tc>
      </w:tr>
      <w:tr w:rsidR="00ED43CB" w:rsidRPr="00ED43CB" w14:paraId="04DE616F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A56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83E2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426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3AD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5 </w:t>
            </w:r>
          </w:p>
        </w:tc>
      </w:tr>
      <w:tr w:rsidR="00ED43CB" w:rsidRPr="00ED43CB" w14:paraId="71D37AEC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9C5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A3B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B0F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0B5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84 </w:t>
            </w:r>
          </w:p>
        </w:tc>
      </w:tr>
      <w:tr w:rsidR="00ED43CB" w:rsidRPr="00ED43CB" w14:paraId="7F917B5A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99E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41F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245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3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799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*</w:t>
            </w:r>
          </w:p>
        </w:tc>
      </w:tr>
      <w:tr w:rsidR="00ED43CB" w:rsidRPr="00ED43CB" w14:paraId="639A1F17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171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CC41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B4B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189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*</w:t>
            </w:r>
          </w:p>
        </w:tc>
      </w:tr>
      <w:tr w:rsidR="00ED43CB" w:rsidRPr="00ED43CB" w14:paraId="7EB40D7B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B05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C9AC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B8C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914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38 </w:t>
            </w:r>
          </w:p>
        </w:tc>
      </w:tr>
      <w:tr w:rsidR="00ED43CB" w:rsidRPr="00ED43CB" w14:paraId="157B0A95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2CD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B8AD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A1C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0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724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63 </w:t>
            </w:r>
          </w:p>
        </w:tc>
      </w:tr>
      <w:tr w:rsidR="00ED43CB" w:rsidRPr="00ED43CB" w14:paraId="7E8733B0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AD5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T (U/l)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2A8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D51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34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4DC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64 </w:t>
            </w:r>
          </w:p>
        </w:tc>
      </w:tr>
      <w:tr w:rsidR="00ED43CB" w:rsidRPr="00ED43CB" w14:paraId="50891D34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DED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101C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B24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18C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0 </w:t>
            </w:r>
          </w:p>
        </w:tc>
      </w:tr>
      <w:tr w:rsidR="00ED43CB" w:rsidRPr="00ED43CB" w14:paraId="50EF2B64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3E9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F382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951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5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B5D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*</w:t>
            </w:r>
          </w:p>
        </w:tc>
      </w:tr>
      <w:tr w:rsidR="00ED43CB" w:rsidRPr="00ED43CB" w14:paraId="5AAFE03F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6D1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524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9E7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5E8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1 </w:t>
            </w:r>
          </w:p>
        </w:tc>
      </w:tr>
      <w:tr w:rsidR="00ED43CB" w:rsidRPr="00ED43CB" w14:paraId="1F4ECD6F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C48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46C0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354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A70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3 </w:t>
            </w:r>
          </w:p>
        </w:tc>
      </w:tr>
      <w:tr w:rsidR="00ED43CB" w:rsidRPr="00ED43CB" w14:paraId="6675E819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CCC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C3A4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19C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F82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1 </w:t>
            </w:r>
          </w:p>
        </w:tc>
      </w:tr>
      <w:tr w:rsidR="00ED43CB" w:rsidRPr="00ED43CB" w14:paraId="18AF55D0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E65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8617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2A4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8EE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5 </w:t>
            </w:r>
          </w:p>
        </w:tc>
      </w:tr>
      <w:tr w:rsidR="00ED43CB" w:rsidRPr="00ED43CB" w14:paraId="51A38A4B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BAA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1A9E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EE9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3D3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39 </w:t>
            </w:r>
          </w:p>
        </w:tc>
      </w:tr>
      <w:tr w:rsidR="00ED43CB" w:rsidRPr="00ED43CB" w14:paraId="05AD8755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450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DE1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61C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594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*</w:t>
            </w:r>
          </w:p>
        </w:tc>
      </w:tr>
      <w:tr w:rsidR="00ED43CB" w:rsidRPr="00ED43CB" w14:paraId="426CC687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84A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93B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E0E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9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554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7 </w:t>
            </w:r>
          </w:p>
        </w:tc>
      </w:tr>
      <w:tr w:rsidR="00ED43CB" w:rsidRPr="00ED43CB" w14:paraId="0750FCE9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050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C607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A92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EFE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11 </w:t>
            </w:r>
          </w:p>
        </w:tc>
      </w:tr>
      <w:tr w:rsidR="00ED43CB" w:rsidRPr="00ED43CB" w14:paraId="115716D1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2C8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B4CC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BEB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0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4CB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3 </w:t>
            </w:r>
          </w:p>
        </w:tc>
      </w:tr>
      <w:tr w:rsidR="00ED43CB" w:rsidRPr="00ED43CB" w14:paraId="7EBADD06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14B6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eatinine (mg/dl)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5A37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D07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3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237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1 </w:t>
            </w:r>
          </w:p>
        </w:tc>
      </w:tr>
      <w:tr w:rsidR="00ED43CB" w:rsidRPr="00ED43CB" w14:paraId="0FFCA6CF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1EE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30CD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FAB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0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35C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62 </w:t>
            </w:r>
          </w:p>
        </w:tc>
      </w:tr>
      <w:tr w:rsidR="00ED43CB" w:rsidRPr="00ED43CB" w14:paraId="48B317B7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028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D3A1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C3B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5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49D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96 </w:t>
            </w:r>
          </w:p>
        </w:tc>
      </w:tr>
      <w:tr w:rsidR="00ED43CB" w:rsidRPr="00ED43CB" w14:paraId="62B263B9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AF2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608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460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1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67D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12 </w:t>
            </w:r>
          </w:p>
        </w:tc>
      </w:tr>
      <w:tr w:rsidR="00ED43CB" w:rsidRPr="00ED43CB" w14:paraId="6E85BAC5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934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5021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ACE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09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B6A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53 </w:t>
            </w:r>
          </w:p>
        </w:tc>
      </w:tr>
      <w:tr w:rsidR="00ED43CB" w:rsidRPr="00ED43CB" w14:paraId="72286856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07D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6DF0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4C9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B30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72 </w:t>
            </w:r>
          </w:p>
        </w:tc>
      </w:tr>
      <w:tr w:rsidR="00ED43CB" w:rsidRPr="00ED43CB" w14:paraId="3411E267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A60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0F7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6B2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801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59 </w:t>
            </w:r>
          </w:p>
        </w:tc>
      </w:tr>
      <w:tr w:rsidR="00ED43CB" w:rsidRPr="00ED43CB" w14:paraId="760A1EE8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6BA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9E2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897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3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D29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47 </w:t>
            </w:r>
          </w:p>
        </w:tc>
      </w:tr>
      <w:tr w:rsidR="00ED43CB" w:rsidRPr="00ED43CB" w14:paraId="29A77B72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96A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6B2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170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2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1DF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6 </w:t>
            </w:r>
          </w:p>
        </w:tc>
      </w:tr>
      <w:tr w:rsidR="00ED43CB" w:rsidRPr="00ED43CB" w14:paraId="6D5201C1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968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E29C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302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0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D5F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26 </w:t>
            </w:r>
          </w:p>
        </w:tc>
      </w:tr>
      <w:tr w:rsidR="00ED43CB" w:rsidRPr="00ED43CB" w14:paraId="7EEBA7B0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47D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FCC2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849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6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F7E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92 </w:t>
            </w:r>
          </w:p>
        </w:tc>
      </w:tr>
      <w:tr w:rsidR="00ED43CB" w:rsidRPr="00ED43CB" w14:paraId="365CF8A9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FE2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EC47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10C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1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340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9 </w:t>
            </w:r>
          </w:p>
        </w:tc>
      </w:tr>
      <w:tr w:rsidR="00ED43CB" w:rsidRPr="00ED43CB" w14:paraId="6D59A279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2D42" w14:textId="1D198613" w:rsidR="00ED43CB" w:rsidRPr="00ED43CB" w:rsidRDefault="001B7960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/>
                <w:color w:val="000000"/>
                <w:kern w:val="0"/>
                <w:sz w:val="22"/>
              </w:rPr>
              <w:t>CK (</w:t>
            </w:r>
            <w:r w:rsidR="00ED43CB"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/l)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09D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D7F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34F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77 </w:t>
            </w:r>
          </w:p>
        </w:tc>
      </w:tr>
      <w:tr w:rsidR="00ED43CB" w:rsidRPr="00ED43CB" w14:paraId="4C62FAF1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E56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A9F4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EF2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5CC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07 </w:t>
            </w:r>
          </w:p>
        </w:tc>
      </w:tr>
      <w:tr w:rsidR="00ED43CB" w:rsidRPr="00ED43CB" w14:paraId="382A626E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BA8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AC9B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9A0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426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33 </w:t>
            </w:r>
          </w:p>
        </w:tc>
      </w:tr>
      <w:tr w:rsidR="00ED43CB" w:rsidRPr="00ED43CB" w14:paraId="04E96A31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D6D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2836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703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BF1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88 </w:t>
            </w:r>
          </w:p>
        </w:tc>
      </w:tr>
      <w:tr w:rsidR="00ED43CB" w:rsidRPr="00ED43CB" w14:paraId="61B2D833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7A1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CF9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009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421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6 </w:t>
            </w:r>
          </w:p>
        </w:tc>
      </w:tr>
      <w:tr w:rsidR="00ED43CB" w:rsidRPr="00ED43CB" w14:paraId="3574FEA4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FBB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5CA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C0E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B9D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5 </w:t>
            </w:r>
          </w:p>
        </w:tc>
      </w:tr>
      <w:tr w:rsidR="00ED43CB" w:rsidRPr="00ED43CB" w14:paraId="3C0A2654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A06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C264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5AA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C12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44 </w:t>
            </w:r>
          </w:p>
        </w:tc>
      </w:tr>
      <w:tr w:rsidR="00ED43CB" w:rsidRPr="00ED43CB" w14:paraId="7BD76E89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40E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B656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C19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324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2 </w:t>
            </w:r>
          </w:p>
        </w:tc>
      </w:tr>
      <w:tr w:rsidR="00ED43CB" w:rsidRPr="00ED43CB" w14:paraId="74D5F745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661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9462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574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48C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2 </w:t>
            </w:r>
          </w:p>
        </w:tc>
      </w:tr>
      <w:tr w:rsidR="00ED43CB" w:rsidRPr="00ED43CB" w14:paraId="06DB33CF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115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345D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BF3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266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9 </w:t>
            </w:r>
          </w:p>
        </w:tc>
      </w:tr>
      <w:tr w:rsidR="00ED43CB" w:rsidRPr="00ED43CB" w14:paraId="6C528875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3F6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220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9D2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612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3 </w:t>
            </w:r>
          </w:p>
        </w:tc>
      </w:tr>
      <w:tr w:rsidR="00ED43CB" w:rsidRPr="00ED43CB" w14:paraId="0221D990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E89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AF77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5FA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EB4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58 </w:t>
            </w:r>
          </w:p>
        </w:tc>
      </w:tr>
      <w:tr w:rsidR="00ED43CB" w:rsidRPr="00ED43CB" w14:paraId="72E8743F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29D3" w14:textId="6B8115E3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-</w:t>
            </w:r>
            <w:r w:rsidR="001B7960" w:rsidRPr="00ED43CB">
              <w:rPr>
                <w:rFonts w:ascii="等线" w:eastAsia="等线" w:hAnsi="等线" w:cs="宋体"/>
                <w:color w:val="000000"/>
                <w:kern w:val="0"/>
                <w:sz w:val="22"/>
              </w:rPr>
              <w:t>MB (</w:t>
            </w: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/l)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6C8E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597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54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972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9 </w:t>
            </w:r>
          </w:p>
        </w:tc>
      </w:tr>
      <w:tr w:rsidR="00ED43CB" w:rsidRPr="00ED43CB" w14:paraId="6F03FD9F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9BF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D93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84B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0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599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76 </w:t>
            </w:r>
          </w:p>
        </w:tc>
      </w:tr>
      <w:tr w:rsidR="00ED43CB" w:rsidRPr="00ED43CB" w14:paraId="2D907AA5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C21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98AF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463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8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9C1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*</w:t>
            </w:r>
          </w:p>
        </w:tc>
      </w:tr>
      <w:tr w:rsidR="00ED43CB" w:rsidRPr="00ED43CB" w14:paraId="095A8E67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E6A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79C8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959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BAF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55 </w:t>
            </w:r>
          </w:p>
        </w:tc>
      </w:tr>
      <w:tr w:rsidR="00ED43CB" w:rsidRPr="00ED43CB" w14:paraId="18FF0AB6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CE5C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85D0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4B7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82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D1F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0 </w:t>
            </w:r>
          </w:p>
        </w:tc>
      </w:tr>
      <w:tr w:rsidR="00ED43CB" w:rsidRPr="00ED43CB" w14:paraId="752C6E14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A60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75E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6E0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91C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2 </w:t>
            </w:r>
          </w:p>
        </w:tc>
      </w:tr>
      <w:tr w:rsidR="00ED43CB" w:rsidRPr="00ED43CB" w14:paraId="2F032368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F4B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1B2D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492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2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C1F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1 </w:t>
            </w:r>
          </w:p>
        </w:tc>
      </w:tr>
      <w:tr w:rsidR="00ED43CB" w:rsidRPr="00ED43CB" w14:paraId="1611AD42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1E3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81EC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EEF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1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1E0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7 </w:t>
            </w:r>
          </w:p>
        </w:tc>
      </w:tr>
      <w:tr w:rsidR="00ED43CB" w:rsidRPr="00ED43CB" w14:paraId="2CBDA240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8CD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52CC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408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6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CAB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29 </w:t>
            </w:r>
          </w:p>
        </w:tc>
      </w:tr>
      <w:tr w:rsidR="00ED43CB" w:rsidRPr="00ED43CB" w14:paraId="72A1FC87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4E1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7DDB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089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4A2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27 </w:t>
            </w:r>
          </w:p>
        </w:tc>
      </w:tr>
      <w:tr w:rsidR="00ED43CB" w:rsidRPr="00ED43CB" w14:paraId="498A708C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CDF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4200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9A5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2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F3F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92 </w:t>
            </w:r>
          </w:p>
        </w:tc>
      </w:tr>
      <w:tr w:rsidR="00ED43CB" w:rsidRPr="00ED43CB" w14:paraId="1E07C28B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83A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5A82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19F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2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485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20 </w:t>
            </w:r>
          </w:p>
        </w:tc>
      </w:tr>
      <w:tr w:rsidR="00ED43CB" w:rsidRPr="00ED43CB" w14:paraId="2008D986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03E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3BC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AF8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09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F2D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8 </w:t>
            </w:r>
          </w:p>
        </w:tc>
      </w:tr>
      <w:tr w:rsidR="00ED43CB" w:rsidRPr="00ED43CB" w14:paraId="5FCEEAAE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B9D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C7AB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E56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8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8B0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64 </w:t>
            </w:r>
          </w:p>
        </w:tc>
      </w:tr>
      <w:tr w:rsidR="00ED43CB" w:rsidRPr="00ED43CB" w14:paraId="0B22BB4B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EC3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5C4F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1F3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2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272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80 </w:t>
            </w:r>
          </w:p>
        </w:tc>
      </w:tr>
      <w:tr w:rsidR="00ED43CB" w:rsidRPr="00ED43CB" w14:paraId="432B4354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E1A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4A84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8B4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2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477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02 </w:t>
            </w:r>
          </w:p>
        </w:tc>
      </w:tr>
      <w:tr w:rsidR="00ED43CB" w:rsidRPr="00ED43CB" w14:paraId="6F2305BC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BAE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ctate (mg/dl)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9532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987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36B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50 </w:t>
            </w:r>
          </w:p>
        </w:tc>
      </w:tr>
      <w:tr w:rsidR="00ED43CB" w:rsidRPr="00ED43CB" w14:paraId="043FDCF0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F5C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D67D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7BA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8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EA5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3 </w:t>
            </w:r>
          </w:p>
        </w:tc>
      </w:tr>
      <w:tr w:rsidR="00ED43CB" w:rsidRPr="00ED43CB" w14:paraId="00FB5786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8CE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1A3E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949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429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*</w:t>
            </w:r>
          </w:p>
        </w:tc>
      </w:tr>
      <w:tr w:rsidR="00ED43CB" w:rsidRPr="00ED43CB" w14:paraId="5EF8EBFD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4E8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61C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6E2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1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833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21 </w:t>
            </w:r>
          </w:p>
        </w:tc>
      </w:tr>
      <w:tr w:rsidR="00ED43CB" w:rsidRPr="00ED43CB" w14:paraId="74AF5461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3C8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C4EF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E00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6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AF1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41 </w:t>
            </w:r>
          </w:p>
        </w:tc>
      </w:tr>
      <w:tr w:rsidR="00ED43CB" w:rsidRPr="00ED43CB" w14:paraId="0C7EB060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089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A247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647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2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3D6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03 </w:t>
            </w:r>
          </w:p>
        </w:tc>
      </w:tr>
      <w:tr w:rsidR="00ED43CB" w:rsidRPr="00ED43CB" w14:paraId="04E3B155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146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E40E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BF2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513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17 </w:t>
            </w:r>
          </w:p>
        </w:tc>
      </w:tr>
      <w:tr w:rsidR="00ED43CB" w:rsidRPr="00ED43CB" w14:paraId="0F8B61D9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B12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92D0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FC2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0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F55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93 </w:t>
            </w:r>
          </w:p>
        </w:tc>
      </w:tr>
      <w:tr w:rsidR="00ED43CB" w:rsidRPr="00ED43CB" w14:paraId="21697467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7C8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1CF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B08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8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115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83 </w:t>
            </w:r>
          </w:p>
        </w:tc>
      </w:tr>
      <w:tr w:rsidR="00ED43CB" w:rsidRPr="00ED43CB" w14:paraId="5EB1631A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4AA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4A66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F63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1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303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36 </w:t>
            </w:r>
          </w:p>
        </w:tc>
      </w:tr>
      <w:tr w:rsidR="00ED43CB" w:rsidRPr="00ED43CB" w14:paraId="7674DA42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D45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8C56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6F5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5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745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79 </w:t>
            </w:r>
          </w:p>
        </w:tc>
      </w:tr>
      <w:tr w:rsidR="00ED43CB" w:rsidRPr="00ED43CB" w14:paraId="635AB30D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201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236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668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6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3F0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5 </w:t>
            </w:r>
          </w:p>
        </w:tc>
      </w:tr>
      <w:tr w:rsidR="00ED43CB" w:rsidRPr="00ED43CB" w14:paraId="7FDE7AAF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ECD0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DH (U/l)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C167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5E1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71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71B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*</w:t>
            </w:r>
          </w:p>
        </w:tc>
      </w:tr>
      <w:tr w:rsidR="00ED43CB" w:rsidRPr="00ED43CB" w14:paraId="10DE50DA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84A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0F3F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EB8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5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AB5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2 </w:t>
            </w:r>
          </w:p>
        </w:tc>
      </w:tr>
      <w:tr w:rsidR="00ED43CB" w:rsidRPr="00ED43CB" w14:paraId="12075BFE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7FE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B06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90C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D39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*</w:t>
            </w:r>
          </w:p>
        </w:tc>
      </w:tr>
      <w:tr w:rsidR="00ED43CB" w:rsidRPr="00ED43CB" w14:paraId="6A783F77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D6B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3A92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B1D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5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F41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8 </w:t>
            </w:r>
          </w:p>
        </w:tc>
      </w:tr>
      <w:tr w:rsidR="00ED43CB" w:rsidRPr="00ED43CB" w14:paraId="2D668E4F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B70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AE7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731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1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99E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35 </w:t>
            </w:r>
          </w:p>
        </w:tc>
      </w:tr>
      <w:tr w:rsidR="00ED43CB" w:rsidRPr="00ED43CB" w14:paraId="333E4C18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408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0F27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324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6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588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46 </w:t>
            </w:r>
          </w:p>
        </w:tc>
      </w:tr>
      <w:tr w:rsidR="00ED43CB" w:rsidRPr="00ED43CB" w14:paraId="7DCCE67A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F8A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FB62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C63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4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80E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52 </w:t>
            </w:r>
          </w:p>
        </w:tc>
      </w:tr>
      <w:tr w:rsidR="00ED43CB" w:rsidRPr="00ED43CB" w14:paraId="57989F2C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C33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05CB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122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1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B1C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15 </w:t>
            </w:r>
          </w:p>
        </w:tc>
      </w:tr>
      <w:tr w:rsidR="00ED43CB" w:rsidRPr="00ED43CB" w14:paraId="3C51BA28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407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E047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EA9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54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AB2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8 </w:t>
            </w:r>
          </w:p>
        </w:tc>
      </w:tr>
      <w:tr w:rsidR="00ED43CB" w:rsidRPr="00ED43CB" w14:paraId="1A1E3565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52D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F8CB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52C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6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27C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1 </w:t>
            </w:r>
          </w:p>
        </w:tc>
      </w:tr>
      <w:tr w:rsidR="00ED43CB" w:rsidRPr="00ED43CB" w14:paraId="169F9F87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225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EB0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1E5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6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F5C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0 </w:t>
            </w:r>
          </w:p>
        </w:tc>
      </w:tr>
      <w:tr w:rsidR="00ED43CB" w:rsidRPr="00ED43CB" w14:paraId="08C2AFD2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C0A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B2DE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AD3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7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E42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68 </w:t>
            </w:r>
          </w:p>
        </w:tc>
      </w:tr>
      <w:tr w:rsidR="00ED43CB" w:rsidRPr="00ED43CB" w14:paraId="3A1D52A7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C43C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LP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0D6F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3AC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38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F43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14 </w:t>
            </w:r>
          </w:p>
        </w:tc>
      </w:tr>
      <w:tr w:rsidR="00ED43CB" w:rsidRPr="00ED43CB" w14:paraId="0ABC2917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94A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B4A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9EE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A4E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32 </w:t>
            </w:r>
          </w:p>
        </w:tc>
      </w:tr>
      <w:tr w:rsidR="00ED43CB" w:rsidRPr="00ED43CB" w14:paraId="2CD516B9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022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EE0D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53F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41F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30 </w:t>
            </w:r>
          </w:p>
        </w:tc>
      </w:tr>
      <w:tr w:rsidR="00ED43CB" w:rsidRPr="00ED43CB" w14:paraId="29C94F45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773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97A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970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7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5AE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36 </w:t>
            </w:r>
          </w:p>
        </w:tc>
      </w:tr>
      <w:tr w:rsidR="00ED43CB" w:rsidRPr="00ED43CB" w14:paraId="01D9D1CC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C25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46E4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770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8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944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5 </w:t>
            </w:r>
          </w:p>
        </w:tc>
      </w:tr>
      <w:tr w:rsidR="00ED43CB" w:rsidRPr="00ED43CB" w14:paraId="3CCC8468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3CB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84B6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F0E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09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2C3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3 </w:t>
            </w:r>
          </w:p>
        </w:tc>
      </w:tr>
      <w:tr w:rsidR="00ED43CB" w:rsidRPr="00ED43CB" w14:paraId="3FF14B7E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687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7407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0A9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3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C2E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81 </w:t>
            </w:r>
          </w:p>
        </w:tc>
      </w:tr>
      <w:tr w:rsidR="00ED43CB" w:rsidRPr="00ED43CB" w14:paraId="435C2C16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9F02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BCCF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527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1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EC5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66 </w:t>
            </w:r>
          </w:p>
        </w:tc>
      </w:tr>
      <w:tr w:rsidR="00ED43CB" w:rsidRPr="00ED43CB" w14:paraId="1E0F072F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175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632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EDB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0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6CC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4 </w:t>
            </w:r>
          </w:p>
        </w:tc>
      </w:tr>
      <w:tr w:rsidR="00ED43CB" w:rsidRPr="00ED43CB" w14:paraId="4224130E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629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8CB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8D1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771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*</w:t>
            </w:r>
          </w:p>
        </w:tc>
      </w:tr>
      <w:tr w:rsidR="00ED43CB" w:rsidRPr="00ED43CB" w14:paraId="158F275B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E34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7A9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555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40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AE7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5 </w:t>
            </w:r>
          </w:p>
        </w:tc>
      </w:tr>
      <w:tr w:rsidR="00ED43CB" w:rsidRPr="00ED43CB" w14:paraId="309A7F90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7CA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5ED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838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2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6E1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11 </w:t>
            </w:r>
          </w:p>
        </w:tc>
      </w:tr>
      <w:tr w:rsidR="00ED43CB" w:rsidRPr="00ED43CB" w14:paraId="012DB069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8012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O</w:t>
            </w:r>
            <w:r w:rsidRPr="001B7960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F454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006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1B2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62 </w:t>
            </w:r>
          </w:p>
        </w:tc>
      </w:tr>
      <w:tr w:rsidR="00ED43CB" w:rsidRPr="00ED43CB" w14:paraId="5D808998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637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C1D7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279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7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184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91 </w:t>
            </w:r>
          </w:p>
        </w:tc>
      </w:tr>
      <w:tr w:rsidR="00ED43CB" w:rsidRPr="00ED43CB" w14:paraId="125182CC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827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8E1B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863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4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AEB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7 </w:t>
            </w:r>
          </w:p>
        </w:tc>
      </w:tr>
      <w:tr w:rsidR="00ED43CB" w:rsidRPr="00ED43CB" w14:paraId="6E37AA0C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826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AA3F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2F7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D15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8 </w:t>
            </w:r>
          </w:p>
        </w:tc>
      </w:tr>
      <w:tr w:rsidR="00ED43CB" w:rsidRPr="00ED43CB" w14:paraId="1A581B58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933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340B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510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9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5AE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42 </w:t>
            </w:r>
          </w:p>
        </w:tc>
      </w:tr>
      <w:tr w:rsidR="00ED43CB" w:rsidRPr="00ED43CB" w14:paraId="36C8DC43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BBE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C0CB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F09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2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416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74 </w:t>
            </w:r>
          </w:p>
        </w:tc>
      </w:tr>
      <w:tr w:rsidR="00ED43CB" w:rsidRPr="00ED43CB" w14:paraId="2426CA3E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CEC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A8D7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1B1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9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48A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10 </w:t>
            </w:r>
          </w:p>
        </w:tc>
      </w:tr>
      <w:tr w:rsidR="00ED43CB" w:rsidRPr="00ED43CB" w14:paraId="22B6D1D5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805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79CD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9DC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330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17 </w:t>
            </w:r>
          </w:p>
        </w:tc>
      </w:tr>
      <w:tr w:rsidR="00ED43CB" w:rsidRPr="00ED43CB" w14:paraId="52D59EF6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A6C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13CD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899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0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87A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07 </w:t>
            </w:r>
          </w:p>
        </w:tc>
      </w:tr>
      <w:tr w:rsidR="00ED43CB" w:rsidRPr="00ED43CB" w14:paraId="52804527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162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1814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BAC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C2A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48 </w:t>
            </w:r>
          </w:p>
        </w:tc>
      </w:tr>
      <w:tr w:rsidR="00ED43CB" w:rsidRPr="00ED43CB" w14:paraId="6D2ABB05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C3C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B41B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465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BCA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27 </w:t>
            </w:r>
          </w:p>
        </w:tc>
      </w:tr>
      <w:tr w:rsidR="00ED43CB" w:rsidRPr="00ED43CB" w14:paraId="1A24E0FB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930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14EE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D59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CCC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47 </w:t>
            </w:r>
          </w:p>
        </w:tc>
      </w:tr>
      <w:tr w:rsidR="00ED43CB" w:rsidRPr="00ED43CB" w14:paraId="0216EE1E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C0FF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O</w:t>
            </w:r>
            <w:r w:rsidRPr="001B7960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3</w:t>
            </w:r>
            <w:r w:rsidRPr="001B7960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B8DF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32B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70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031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11 </w:t>
            </w:r>
          </w:p>
        </w:tc>
      </w:tr>
      <w:tr w:rsidR="00ED43CB" w:rsidRPr="00ED43CB" w14:paraId="6DF40B44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971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3A6D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2A8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6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9EF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44 </w:t>
            </w:r>
          </w:p>
        </w:tc>
      </w:tr>
      <w:tr w:rsidR="00ED43CB" w:rsidRPr="00ED43CB" w14:paraId="0BEE099C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24B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5C60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900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3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90B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48 </w:t>
            </w:r>
          </w:p>
        </w:tc>
      </w:tr>
      <w:tr w:rsidR="00ED43CB" w:rsidRPr="00ED43CB" w14:paraId="05CF5C25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4C6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2E77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484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66D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44 </w:t>
            </w:r>
          </w:p>
        </w:tc>
      </w:tr>
      <w:tr w:rsidR="00ED43CB" w:rsidRPr="00ED43CB" w14:paraId="292172FD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B6D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D67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031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DA6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9 </w:t>
            </w:r>
          </w:p>
        </w:tc>
      </w:tr>
      <w:tr w:rsidR="00ED43CB" w:rsidRPr="00ED43CB" w14:paraId="5836DA60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0CC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2954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38B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6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5E2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61 </w:t>
            </w:r>
          </w:p>
        </w:tc>
      </w:tr>
      <w:tr w:rsidR="00ED43CB" w:rsidRPr="00ED43CB" w14:paraId="1C23674B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6C5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384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590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4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56B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0 </w:t>
            </w:r>
          </w:p>
        </w:tc>
      </w:tr>
      <w:tr w:rsidR="00ED43CB" w:rsidRPr="00ED43CB" w14:paraId="2E887CD2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7B6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832D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1DE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13F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59 </w:t>
            </w:r>
          </w:p>
        </w:tc>
      </w:tr>
      <w:tr w:rsidR="00ED43CB" w:rsidRPr="00ED43CB" w14:paraId="40E8D31B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48B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CEA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850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404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1 </w:t>
            </w:r>
          </w:p>
        </w:tc>
      </w:tr>
      <w:tr w:rsidR="00ED43CB" w:rsidRPr="00ED43CB" w14:paraId="77724A30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966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3D2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4EF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653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00 </w:t>
            </w:r>
          </w:p>
        </w:tc>
      </w:tr>
      <w:tr w:rsidR="00ED43CB" w:rsidRPr="00ED43CB" w14:paraId="0A06D194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0C8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388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C11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2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DA6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63 </w:t>
            </w:r>
          </w:p>
        </w:tc>
      </w:tr>
      <w:tr w:rsidR="00ED43CB" w:rsidRPr="00ED43CB" w14:paraId="3CE99D54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CFA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8FBC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1D7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7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A6A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14 </w:t>
            </w:r>
          </w:p>
        </w:tc>
      </w:tr>
      <w:tr w:rsidR="00ED43CB" w:rsidRPr="00ED43CB" w14:paraId="71CDB4B8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63C6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O</w:t>
            </w:r>
            <w:r w:rsidRPr="001B7960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</w:t>
            </w: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/FiO</w:t>
            </w:r>
            <w:r w:rsidRPr="001B7960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8EF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E3D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99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77F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06 </w:t>
            </w:r>
          </w:p>
        </w:tc>
      </w:tr>
      <w:tr w:rsidR="00ED43CB" w:rsidRPr="00ED43CB" w14:paraId="70DD7F5B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DD3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A5CC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6CD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5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0C9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7 </w:t>
            </w:r>
          </w:p>
        </w:tc>
      </w:tr>
      <w:tr w:rsidR="00ED43CB" w:rsidRPr="00ED43CB" w14:paraId="40782706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B95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605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693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36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D9C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3 </w:t>
            </w:r>
          </w:p>
        </w:tc>
      </w:tr>
      <w:tr w:rsidR="00ED43CB" w:rsidRPr="00ED43CB" w14:paraId="5A561C58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E8B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D47F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F23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6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046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63 </w:t>
            </w:r>
          </w:p>
        </w:tc>
      </w:tr>
      <w:tr w:rsidR="00ED43CB" w:rsidRPr="00ED43CB" w14:paraId="306091AA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318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3F3E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0BA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3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251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81 </w:t>
            </w:r>
          </w:p>
        </w:tc>
      </w:tr>
      <w:tr w:rsidR="00ED43CB" w:rsidRPr="00ED43CB" w14:paraId="2BC1FBA7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E3F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B0A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F7C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8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192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9 </w:t>
            </w:r>
          </w:p>
        </w:tc>
      </w:tr>
      <w:tr w:rsidR="00ED43CB" w:rsidRPr="00ED43CB" w14:paraId="2AB21118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087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8C0D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D23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7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A62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4 </w:t>
            </w:r>
          </w:p>
        </w:tc>
      </w:tr>
      <w:tr w:rsidR="00ED43CB" w:rsidRPr="00ED43CB" w14:paraId="1A970587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80E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578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39D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24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EE7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17 </w:t>
            </w:r>
          </w:p>
        </w:tc>
      </w:tr>
      <w:tr w:rsidR="00ED43CB" w:rsidRPr="00ED43CB" w14:paraId="2E9556EE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CBA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CE0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1F9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A22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41 </w:t>
            </w:r>
          </w:p>
        </w:tc>
      </w:tr>
      <w:tr w:rsidR="00ED43CB" w:rsidRPr="00ED43CB" w14:paraId="2124F5CA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AFD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B576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333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1D3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24 </w:t>
            </w:r>
          </w:p>
        </w:tc>
      </w:tr>
      <w:tr w:rsidR="00ED43CB" w:rsidRPr="00ED43CB" w14:paraId="481D2F10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174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EBC4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B5A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8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1CB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2 </w:t>
            </w:r>
          </w:p>
        </w:tc>
      </w:tr>
      <w:tr w:rsidR="00ED43CB" w:rsidRPr="00ED43CB" w14:paraId="7CE2EAD9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5FD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8B9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89C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5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749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44 </w:t>
            </w:r>
          </w:p>
        </w:tc>
      </w:tr>
      <w:tr w:rsidR="00ED43CB" w:rsidRPr="00ED43CB" w14:paraId="6FDB7C3F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870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R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3604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17C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38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50A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15 </w:t>
            </w:r>
          </w:p>
        </w:tc>
      </w:tr>
      <w:tr w:rsidR="00ED43CB" w:rsidRPr="00ED43CB" w14:paraId="2251D226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6BB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CB1C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A82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1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5FE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38 </w:t>
            </w:r>
          </w:p>
        </w:tc>
      </w:tr>
      <w:tr w:rsidR="00ED43CB" w:rsidRPr="00ED43CB" w14:paraId="40C1EB51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BC3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787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E37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1B1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77 </w:t>
            </w:r>
          </w:p>
        </w:tc>
      </w:tr>
      <w:tr w:rsidR="00ED43CB" w:rsidRPr="00ED43CB" w14:paraId="48470754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517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97FF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1A4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4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082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86 </w:t>
            </w:r>
          </w:p>
        </w:tc>
      </w:tr>
      <w:tr w:rsidR="00ED43CB" w:rsidRPr="00ED43CB" w14:paraId="7B3F0017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F3D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30A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B94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E81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11 </w:t>
            </w:r>
          </w:p>
        </w:tc>
      </w:tr>
      <w:tr w:rsidR="00ED43CB" w:rsidRPr="00ED43CB" w14:paraId="1CECD8FA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599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74D7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144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9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B0A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91 </w:t>
            </w:r>
          </w:p>
        </w:tc>
      </w:tr>
      <w:tr w:rsidR="00ED43CB" w:rsidRPr="00ED43CB" w14:paraId="3D37FDC9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AE4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FA97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450D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8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E78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39 </w:t>
            </w:r>
          </w:p>
        </w:tc>
      </w:tr>
      <w:tr w:rsidR="00ED43CB" w:rsidRPr="00ED43CB" w14:paraId="132B6E3A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D67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9A41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6F3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E61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71 </w:t>
            </w:r>
          </w:p>
        </w:tc>
      </w:tr>
      <w:tr w:rsidR="00ED43CB" w:rsidRPr="00ED43CB" w14:paraId="498F111D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5C3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BBAF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1A6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44C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49 </w:t>
            </w:r>
          </w:p>
        </w:tc>
      </w:tr>
      <w:tr w:rsidR="00ED43CB" w:rsidRPr="00ED43CB" w14:paraId="7D653D7E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588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2352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AB3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50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960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90 </w:t>
            </w:r>
          </w:p>
        </w:tc>
      </w:tr>
      <w:tr w:rsidR="00ED43CB" w:rsidRPr="00ED43CB" w14:paraId="4288877E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F86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0AA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082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88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7A1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84 </w:t>
            </w:r>
          </w:p>
        </w:tc>
      </w:tr>
      <w:tr w:rsidR="00ED43CB" w:rsidRPr="00ED43CB" w14:paraId="50F8D083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BD0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5742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752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AAC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4 </w:t>
            </w:r>
          </w:p>
        </w:tc>
      </w:tr>
      <w:tr w:rsidR="00ED43CB" w:rsidRPr="00ED43CB" w14:paraId="7260DE6B" w14:textId="77777777" w:rsidTr="00ED43CB">
        <w:trPr>
          <w:trHeight w:val="276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1637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T (sec)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3A0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h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4CA5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41B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31 </w:t>
            </w:r>
          </w:p>
        </w:tc>
      </w:tr>
      <w:tr w:rsidR="00ED43CB" w:rsidRPr="00ED43CB" w14:paraId="39BD97B1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94C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4AF8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DA2B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61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87C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273 </w:t>
            </w:r>
          </w:p>
        </w:tc>
      </w:tr>
      <w:tr w:rsidR="00ED43CB" w:rsidRPr="00ED43CB" w14:paraId="1113E505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417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2946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362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3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3F5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31 </w:t>
            </w:r>
          </w:p>
        </w:tc>
      </w:tr>
      <w:tr w:rsidR="00ED43CB" w:rsidRPr="00ED43CB" w14:paraId="68DD065F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A05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49C5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FE8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0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6E51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67 </w:t>
            </w:r>
          </w:p>
        </w:tc>
      </w:tr>
      <w:tr w:rsidR="00ED43CB" w:rsidRPr="00ED43CB" w14:paraId="72163878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486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3B61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FFA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E35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708 </w:t>
            </w:r>
          </w:p>
        </w:tc>
      </w:tr>
      <w:tr w:rsidR="00ED43CB" w:rsidRPr="00ED43CB" w14:paraId="14FAF89F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4D93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F584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9F1F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3DC2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62 </w:t>
            </w:r>
          </w:p>
        </w:tc>
      </w:tr>
      <w:tr w:rsidR="00ED43CB" w:rsidRPr="00ED43CB" w14:paraId="4712E79B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A7A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AA59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F0A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01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D63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26 </w:t>
            </w:r>
          </w:p>
        </w:tc>
      </w:tr>
      <w:tr w:rsidR="00ED43CB" w:rsidRPr="00ED43CB" w14:paraId="4C45DC4B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126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E53D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3D9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6B9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91 </w:t>
            </w:r>
          </w:p>
        </w:tc>
      </w:tr>
      <w:tr w:rsidR="00ED43CB" w:rsidRPr="00ED43CB" w14:paraId="00AC40B9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11E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5B0F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1D80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122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832E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46 </w:t>
            </w:r>
          </w:p>
        </w:tc>
      </w:tr>
      <w:tr w:rsidR="00ED43CB" w:rsidRPr="00ED43CB" w14:paraId="2429097A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B7D8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D3FA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8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029A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-0.245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8D4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49 </w:t>
            </w:r>
          </w:p>
        </w:tc>
      </w:tr>
      <w:tr w:rsidR="00ED43CB" w:rsidRPr="00ED43CB" w14:paraId="1F933286" w14:textId="77777777" w:rsidTr="00ED43CB">
        <w:trPr>
          <w:trHeight w:val="276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4166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B9BF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D077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93 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5DA4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83 </w:t>
            </w:r>
          </w:p>
        </w:tc>
      </w:tr>
      <w:tr w:rsidR="00ED43CB" w:rsidRPr="00ED43CB" w14:paraId="15D6BCD2" w14:textId="77777777" w:rsidTr="00ED43CB">
        <w:trPr>
          <w:trHeight w:val="288"/>
        </w:trPr>
        <w:tc>
          <w:tcPr>
            <w:tcW w:w="6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5FF44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EC393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10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19939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FE9BC" w14:textId="77777777" w:rsidR="00ED43CB" w:rsidRPr="00ED43CB" w:rsidRDefault="00ED43CB" w:rsidP="00ED43CB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980 </w:t>
            </w:r>
          </w:p>
        </w:tc>
      </w:tr>
      <w:tr w:rsidR="00ED43CB" w:rsidRPr="00ED43CB" w14:paraId="7EC0608C" w14:textId="77777777" w:rsidTr="00ED43CB">
        <w:trPr>
          <w:trHeight w:val="2160"/>
        </w:trPr>
        <w:tc>
          <w:tcPr>
            <w:tcW w:w="680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690DD" w14:textId="77777777" w:rsidR="00ED43CB" w:rsidRPr="00ED43CB" w:rsidRDefault="00ED43CB" w:rsidP="00ED43C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*: P-value&lt;0.05; r: Pearson correlation coefficient</w:t>
            </w: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 xml:space="preserve">0h: on admission; 8h: 8 hours post admission; dx: x days post admission. </w:t>
            </w: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br/>
              <w:t>HR: Heart rate; RR: Respiration rate; ISS: Injury Severity Score; GCS: Glasgow Coma Scale; SOFA: Sequential Organ Failure Assessment; Hb: Hemoglobin; CRP: C-reactive protein; K</w:t>
            </w:r>
            <w:r w:rsidRPr="001B796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:vertAlign w:val="superscript"/>
              </w:rPr>
              <w:t>+</w:t>
            </w: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: Potassium ions; Ca</w:t>
            </w:r>
            <w:r w:rsidRPr="001B796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:vertAlign w:val="superscript"/>
              </w:rPr>
              <w:t>2+</w:t>
            </w: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: Calcium ions; GOT: Glutamate oxaloacetate aminotransferase; GPT: Glutamate-pyruvate transaminase; CK: Creatine kinase; CK-MB: Creatine Kinase-MB; LDH: Lactate dehydrogenase; ALP: Alkaline phosphatase; PO</w:t>
            </w:r>
            <w:r w:rsidRPr="001B796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: Oxygen partial pressure; PCO</w:t>
            </w:r>
            <w:r w:rsidRPr="001B796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: Carbon dioxide partial pressure; FiO</w:t>
            </w:r>
            <w:r w:rsidRPr="001B796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: Fraction of inspiration Oxygen; HCO</w:t>
            </w:r>
            <w:r w:rsidRPr="001B796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1B7960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  <w:r w:rsidRPr="00ED43CB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: Bicarbonate; PPT: Partial prothrombin time; INR: International normalized ratio.</w:t>
            </w:r>
          </w:p>
        </w:tc>
      </w:tr>
    </w:tbl>
    <w:p w14:paraId="767D9386" w14:textId="77777777" w:rsidR="00173477" w:rsidRPr="00ED43CB" w:rsidRDefault="00173477"/>
    <w:sectPr w:rsidR="00173477" w:rsidRPr="00ED43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4820EB" w14:textId="77777777" w:rsidR="00F73BAC" w:rsidRDefault="00F73BAC" w:rsidP="001B7960">
      <w:r>
        <w:separator/>
      </w:r>
    </w:p>
  </w:endnote>
  <w:endnote w:type="continuationSeparator" w:id="0">
    <w:p w14:paraId="21CA1776" w14:textId="77777777" w:rsidR="00F73BAC" w:rsidRDefault="00F73BAC" w:rsidP="001B79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015E58" w14:textId="77777777" w:rsidR="00F73BAC" w:rsidRDefault="00F73BAC" w:rsidP="001B7960">
      <w:r>
        <w:separator/>
      </w:r>
    </w:p>
  </w:footnote>
  <w:footnote w:type="continuationSeparator" w:id="0">
    <w:p w14:paraId="22E1DFB7" w14:textId="77777777" w:rsidR="00F73BAC" w:rsidRDefault="00F73BAC" w:rsidP="001B79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3CB"/>
    <w:rsid w:val="00173477"/>
    <w:rsid w:val="001B7960"/>
    <w:rsid w:val="002814DD"/>
    <w:rsid w:val="00A55CB0"/>
    <w:rsid w:val="00DD7A00"/>
    <w:rsid w:val="00ED43CB"/>
    <w:rsid w:val="00F73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8B9DD0"/>
  <w15:chartTrackingRefBased/>
  <w15:docId w15:val="{A31F8009-14A3-498E-ACBE-C4F7775F8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55CB0"/>
    <w:pPr>
      <w:keepNext/>
      <w:keepLines/>
      <w:spacing w:before="340" w:after="330" w:line="578" w:lineRule="auto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5CB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D7A00"/>
    <w:pPr>
      <w:keepNext/>
      <w:keepLines/>
      <w:spacing w:before="260" w:after="260" w:line="416" w:lineRule="auto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5CB0"/>
    <w:rPr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A55CB0"/>
    <w:rPr>
      <w:rFonts w:asciiTheme="majorHAnsi" w:eastAsiaTheme="majorEastAsia" w:hAnsiTheme="majorHAnsi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DD7A00"/>
    <w:rPr>
      <w:b/>
      <w:bCs/>
      <w:szCs w:val="32"/>
    </w:rPr>
  </w:style>
  <w:style w:type="character" w:styleId="a3">
    <w:name w:val="Hyperlink"/>
    <w:basedOn w:val="a0"/>
    <w:uiPriority w:val="99"/>
    <w:semiHidden/>
    <w:unhideWhenUsed/>
    <w:rsid w:val="00ED43C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D43CB"/>
    <w:rPr>
      <w:color w:val="954F72"/>
      <w:u w:val="single"/>
    </w:rPr>
  </w:style>
  <w:style w:type="paragraph" w:customStyle="1" w:styleId="msonormal0">
    <w:name w:val="msonormal"/>
    <w:basedOn w:val="a"/>
    <w:rsid w:val="00ED43C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D43C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81">
    <w:name w:val="xl81"/>
    <w:basedOn w:val="a"/>
    <w:rsid w:val="00ED43C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ED43C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3">
    <w:name w:val="xl83"/>
    <w:basedOn w:val="a"/>
    <w:rsid w:val="00ED43CB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Segoe UI" w:eastAsia="宋体" w:hAnsi="Segoe UI" w:cs="Segoe UI"/>
      <w:b/>
      <w:bCs/>
      <w:kern w:val="0"/>
      <w:sz w:val="20"/>
      <w:szCs w:val="20"/>
    </w:rPr>
  </w:style>
  <w:style w:type="paragraph" w:customStyle="1" w:styleId="xl84">
    <w:name w:val="xl84"/>
    <w:basedOn w:val="a"/>
    <w:rsid w:val="00ED43CB"/>
    <w:pPr>
      <w:widowControl/>
      <w:pBdr>
        <w:top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Segoe UI" w:eastAsia="宋体" w:hAnsi="Segoe UI" w:cs="Segoe UI"/>
      <w:b/>
      <w:bCs/>
      <w:kern w:val="0"/>
      <w:sz w:val="20"/>
      <w:szCs w:val="20"/>
    </w:rPr>
  </w:style>
  <w:style w:type="paragraph" w:customStyle="1" w:styleId="xl85">
    <w:name w:val="xl85"/>
    <w:basedOn w:val="a"/>
    <w:rsid w:val="00ED43CB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Segoe UI" w:eastAsia="宋体" w:hAnsi="Segoe UI" w:cs="Segoe UI"/>
      <w:b/>
      <w:bCs/>
      <w:kern w:val="0"/>
      <w:sz w:val="20"/>
      <w:szCs w:val="20"/>
    </w:rPr>
  </w:style>
  <w:style w:type="paragraph" w:customStyle="1" w:styleId="xl86">
    <w:name w:val="xl86"/>
    <w:basedOn w:val="a"/>
    <w:rsid w:val="00ED43CB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Segoe UI" w:eastAsia="宋体" w:hAnsi="Segoe UI" w:cs="Segoe UI"/>
      <w:b/>
      <w:bCs/>
      <w:kern w:val="0"/>
      <w:sz w:val="20"/>
      <w:szCs w:val="20"/>
    </w:rPr>
  </w:style>
  <w:style w:type="paragraph" w:customStyle="1" w:styleId="xl87">
    <w:name w:val="xl87"/>
    <w:basedOn w:val="a"/>
    <w:rsid w:val="00ED43CB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Cambria" w:eastAsia="宋体" w:hAnsi="Cambria" w:cs="宋体"/>
      <w:b/>
      <w:bCs/>
      <w:kern w:val="0"/>
      <w:sz w:val="20"/>
      <w:szCs w:val="20"/>
    </w:rPr>
  </w:style>
  <w:style w:type="paragraph" w:customStyle="1" w:styleId="xl88">
    <w:name w:val="xl88"/>
    <w:basedOn w:val="a"/>
    <w:rsid w:val="00ED43CB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9">
    <w:name w:val="xl89"/>
    <w:basedOn w:val="a"/>
    <w:rsid w:val="00ED43CB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0">
    <w:name w:val="xl90"/>
    <w:basedOn w:val="a"/>
    <w:rsid w:val="00ED43CB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1">
    <w:name w:val="xl91"/>
    <w:basedOn w:val="a"/>
    <w:rsid w:val="00ED43CB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2">
    <w:name w:val="xl92"/>
    <w:basedOn w:val="a"/>
    <w:rsid w:val="00ED43CB"/>
    <w:pPr>
      <w:widowControl/>
      <w:pBdr>
        <w:top w:val="single" w:sz="12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93">
    <w:name w:val="xl93"/>
    <w:basedOn w:val="a"/>
    <w:rsid w:val="00ED43CB"/>
    <w:pPr>
      <w:widowControl/>
      <w:pBdr>
        <w:top w:val="single" w:sz="12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16"/>
      <w:szCs w:val="16"/>
    </w:rPr>
  </w:style>
  <w:style w:type="paragraph" w:styleId="a5">
    <w:name w:val="header"/>
    <w:basedOn w:val="a"/>
    <w:link w:val="a6"/>
    <w:uiPriority w:val="99"/>
    <w:unhideWhenUsed/>
    <w:rsid w:val="001B79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B796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B79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B79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0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127</Words>
  <Characters>6429</Characters>
  <Application>Microsoft Office Word</Application>
  <DocSecurity>0</DocSecurity>
  <Lines>53</Lines>
  <Paragraphs>15</Paragraphs>
  <ScaleCrop>false</ScaleCrop>
  <Company/>
  <LinksUpToDate>false</LinksUpToDate>
  <CharactersWithSpaces>7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Weining</dc:creator>
  <cp:keywords/>
  <dc:description/>
  <cp:lastModifiedBy>Yan, Weining</cp:lastModifiedBy>
  <cp:revision>2</cp:revision>
  <dcterms:created xsi:type="dcterms:W3CDTF">2024-02-12T01:35:00Z</dcterms:created>
  <dcterms:modified xsi:type="dcterms:W3CDTF">2024-02-25T15:22:00Z</dcterms:modified>
</cp:coreProperties>
</file>